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AA7398" w14:textId="18A8702F" w:rsidR="00FF191B" w:rsidRPr="000A0390" w:rsidRDefault="00845286" w:rsidP="000A039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bookmarkStart w:id="0" w:name="OLE_LINK19"/>
      <w:r>
        <w:rPr>
          <w:rFonts w:ascii="Times New Roman" w:hAnsi="Times New Roman" w:cs="Times New Roman" w:hint="eastAsia"/>
          <w:b/>
          <w:bCs/>
          <w:szCs w:val="21"/>
        </w:rPr>
        <w:t>TABLE</w:t>
      </w:r>
      <w:bookmarkEnd w:id="0"/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 w:hint="eastAsia"/>
          <w:b/>
          <w:bCs/>
          <w:szCs w:val="21"/>
        </w:rPr>
        <w:t>3</w:t>
      </w:r>
      <w:r w:rsidR="000A0390">
        <w:t xml:space="preserve"> </w:t>
      </w:r>
      <w:r w:rsidR="000A0390" w:rsidRPr="000A0390">
        <w:rPr>
          <w:rFonts w:ascii="Times New Roman" w:hAnsi="Times New Roman" w:cs="Times New Roman"/>
          <w:color w:val="000000" w:themeColor="text1"/>
        </w:rPr>
        <w:t>GenBank access numbers for the 53 complete cp genome sequences of the phylogenetic tree</w:t>
      </w:r>
    </w:p>
    <w:tbl>
      <w:tblPr>
        <w:tblW w:w="7792" w:type="dxa"/>
        <w:jc w:val="center"/>
        <w:tblLook w:val="04A0" w:firstRow="1" w:lastRow="0" w:firstColumn="1" w:lastColumn="0" w:noHBand="0" w:noVBand="1"/>
      </w:tblPr>
      <w:tblGrid>
        <w:gridCol w:w="2080"/>
        <w:gridCol w:w="3800"/>
        <w:gridCol w:w="1912"/>
      </w:tblGrid>
      <w:tr w:rsidR="0001179A" w:rsidRPr="0001179A" w14:paraId="1FA2E4D0" w14:textId="77777777" w:rsidTr="00402405">
        <w:trPr>
          <w:trHeight w:val="280"/>
          <w:jc w:val="center"/>
        </w:trPr>
        <w:tc>
          <w:tcPr>
            <w:tcW w:w="208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B07E09F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amily</w:t>
            </w:r>
          </w:p>
        </w:tc>
        <w:tc>
          <w:tcPr>
            <w:tcW w:w="380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840DAE0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ganism</w:t>
            </w:r>
          </w:p>
        </w:tc>
        <w:tc>
          <w:tcPr>
            <w:tcW w:w="1912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19962B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cession</w:t>
            </w:r>
          </w:p>
        </w:tc>
      </w:tr>
      <w:tr w:rsidR="0001179A" w:rsidRPr="0001179A" w14:paraId="605C53B7" w14:textId="77777777" w:rsidTr="00402405">
        <w:trPr>
          <w:trHeight w:val="280"/>
          <w:jc w:val="center"/>
        </w:trPr>
        <w:tc>
          <w:tcPr>
            <w:tcW w:w="20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730B656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liciaceae</w:t>
            </w:r>
          </w:p>
        </w:tc>
        <w:tc>
          <w:tcPr>
            <w:tcW w:w="38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CFD29E" w14:textId="382FFDD3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licium verum</w:t>
            </w:r>
          </w:p>
        </w:tc>
        <w:tc>
          <w:tcPr>
            <w:tcW w:w="191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9CFB4EA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668891</w:t>
            </w:r>
          </w:p>
        </w:tc>
      </w:tr>
      <w:tr w:rsidR="0001179A" w:rsidRPr="0001179A" w14:paraId="3DE0ABD8" w14:textId="77777777" w:rsidTr="00402405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1048419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liciaceae</w:t>
            </w:r>
          </w:p>
        </w:tc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354C8D26" w14:textId="242955CE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licium oligandrum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54CFAB04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C 009600</w:t>
            </w:r>
          </w:p>
        </w:tc>
      </w:tr>
      <w:tr w:rsidR="0001179A" w:rsidRPr="0001179A" w14:paraId="4AAC8B7F" w14:textId="77777777" w:rsidTr="00402405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F2D4CD1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liciaceae</w:t>
            </w:r>
          </w:p>
        </w:tc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37E8D57A" w14:textId="60CD849E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licium floridanum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7A52845B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C 034685</w:t>
            </w:r>
          </w:p>
        </w:tc>
      </w:tr>
      <w:tr w:rsidR="0001179A" w:rsidRPr="0001179A" w14:paraId="4FEC4CF2" w14:textId="77777777" w:rsidTr="00402405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8706B77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liciaceae</w:t>
            </w:r>
          </w:p>
        </w:tc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6BD79662" w14:textId="476597DC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licium floridanum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48B12BDB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Y085892</w:t>
            </w:r>
          </w:p>
        </w:tc>
      </w:tr>
      <w:tr w:rsidR="0001179A" w:rsidRPr="0001179A" w14:paraId="6348B084" w14:textId="77777777" w:rsidTr="00402405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750B855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liciaceae</w:t>
            </w:r>
          </w:p>
        </w:tc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2EBC553E" w14:textId="1F7FB36F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licium difengpi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0A1F067D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L802928</w:t>
            </w:r>
          </w:p>
        </w:tc>
      </w:tr>
      <w:tr w:rsidR="0001179A" w:rsidRPr="0001179A" w14:paraId="043B0393" w14:textId="77777777" w:rsidTr="00402405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6A8A040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liciaceae</w:t>
            </w:r>
          </w:p>
        </w:tc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3E18B175" w14:textId="01135B01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licium micranthum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545CB93C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C 065114</w:t>
            </w:r>
          </w:p>
        </w:tc>
      </w:tr>
      <w:tr w:rsidR="0001179A" w:rsidRPr="0001179A" w14:paraId="6279691F" w14:textId="77777777" w:rsidTr="00402405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704CA88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liciaceae</w:t>
            </w:r>
          </w:p>
        </w:tc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3DDAC316" w14:textId="5E96F93F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licium henryi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0C7AEA41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Y085910</w:t>
            </w:r>
          </w:p>
        </w:tc>
      </w:tr>
      <w:tr w:rsidR="0001179A" w:rsidRPr="0001179A" w14:paraId="0799A167" w14:textId="77777777" w:rsidTr="00402405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6C2BC3A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liciaceae</w:t>
            </w:r>
          </w:p>
        </w:tc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57BBE179" w14:textId="60E4D574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licium dunnianum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5DC5C814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C 067873</w:t>
            </w:r>
          </w:p>
        </w:tc>
      </w:tr>
      <w:tr w:rsidR="0001179A" w:rsidRPr="0001179A" w14:paraId="79432AC6" w14:textId="77777777" w:rsidTr="00402405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BD1A2BE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liciaceae</w:t>
            </w:r>
          </w:p>
        </w:tc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245D20F3" w14:textId="45DDBA34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licium brevistylum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23C5E086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C 067872</w:t>
            </w:r>
          </w:p>
        </w:tc>
      </w:tr>
      <w:tr w:rsidR="0001179A" w:rsidRPr="0001179A" w14:paraId="54940B29" w14:textId="77777777" w:rsidTr="00402405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0CCF3AE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liciaceae</w:t>
            </w:r>
          </w:p>
        </w:tc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71AD1687" w14:textId="663D286B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licium simonsii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18461B5A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N597624</w:t>
            </w:r>
          </w:p>
        </w:tc>
      </w:tr>
      <w:tr w:rsidR="0001179A" w:rsidRPr="0001179A" w14:paraId="78D8F0A8" w14:textId="77777777" w:rsidTr="00402405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E7CF7F7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liciaceae</w:t>
            </w:r>
          </w:p>
        </w:tc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2B4190EE" w14:textId="53446E4E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licium simonsii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0D61B7E8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C 063850</w:t>
            </w:r>
          </w:p>
        </w:tc>
      </w:tr>
      <w:tr w:rsidR="0001179A" w:rsidRPr="0001179A" w14:paraId="1F53D288" w14:textId="77777777" w:rsidTr="00402405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59551C5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liciaceae</w:t>
            </w:r>
          </w:p>
        </w:tc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3C6ECC68" w14:textId="03489396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licium burmanicum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01A48375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C 065116</w:t>
            </w:r>
          </w:p>
        </w:tc>
      </w:tr>
      <w:tr w:rsidR="0001179A" w:rsidRPr="0001179A" w14:paraId="49FE4C6D" w14:textId="77777777" w:rsidTr="00402405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DC079A1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liciaceae</w:t>
            </w:r>
          </w:p>
        </w:tc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0C07131C" w14:textId="12528E8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licium verum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0674CD8D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Y085896</w:t>
            </w:r>
          </w:p>
        </w:tc>
      </w:tr>
      <w:tr w:rsidR="0001179A" w:rsidRPr="0001179A" w14:paraId="41667590" w14:textId="77777777" w:rsidTr="00402405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BC6BFE6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liciaceae</w:t>
            </w:r>
          </w:p>
        </w:tc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52BCAD46" w14:textId="04328AE5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licium anisatum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2B5044A7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P032107</w:t>
            </w:r>
          </w:p>
        </w:tc>
      </w:tr>
      <w:tr w:rsidR="0001179A" w:rsidRPr="0001179A" w14:paraId="1A986770" w14:textId="77777777" w:rsidTr="00402405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2B8E650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liciaceae</w:t>
            </w:r>
          </w:p>
        </w:tc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5A684C19" w14:textId="22072000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licium anisatum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6E3C4E65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Y085919</w:t>
            </w:r>
          </w:p>
        </w:tc>
      </w:tr>
      <w:tr w:rsidR="0001179A" w:rsidRPr="0001179A" w14:paraId="34C7C016" w14:textId="77777777" w:rsidTr="00402405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3C4F925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liciaceae</w:t>
            </w:r>
          </w:p>
        </w:tc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1696E8E5" w14:textId="06636B4F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licium ternstroemioides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3671549C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C 065118</w:t>
            </w:r>
          </w:p>
        </w:tc>
      </w:tr>
      <w:tr w:rsidR="0001179A" w:rsidRPr="0001179A" w14:paraId="7A24F736" w14:textId="77777777" w:rsidTr="00402405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E20D68B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liciaceae</w:t>
            </w:r>
          </w:p>
        </w:tc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7CD3886E" w14:textId="2F1857DE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licium lanceolatum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5A25E091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L802931</w:t>
            </w:r>
          </w:p>
        </w:tc>
      </w:tr>
      <w:tr w:rsidR="0001179A" w:rsidRPr="0001179A" w14:paraId="348F0766" w14:textId="77777777" w:rsidTr="00402405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72CB8F7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liciaceae</w:t>
            </w:r>
          </w:p>
        </w:tc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09C0E0BB" w14:textId="53EFB2E5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licium verum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477A294B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K377288</w:t>
            </w:r>
          </w:p>
        </w:tc>
      </w:tr>
      <w:tr w:rsidR="0001179A" w:rsidRPr="0001179A" w14:paraId="171BFF61" w14:textId="77777777" w:rsidTr="00402405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E1BB622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liciaceae</w:t>
            </w:r>
          </w:p>
        </w:tc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38272DA3" w14:textId="2DAECD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licium tsaii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520EA6A6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C 065115</w:t>
            </w:r>
          </w:p>
        </w:tc>
      </w:tr>
      <w:tr w:rsidR="0001179A" w:rsidRPr="0001179A" w14:paraId="4D1B69BB" w14:textId="77777777" w:rsidTr="00402405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820F43F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liciaceae</w:t>
            </w:r>
          </w:p>
        </w:tc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1346DDB8" w14:textId="260D12A4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licium jiadifengpi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20B4A49A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C 067874</w:t>
            </w:r>
          </w:p>
        </w:tc>
      </w:tr>
      <w:tr w:rsidR="0001179A" w:rsidRPr="0001179A" w14:paraId="4AF31559" w14:textId="77777777" w:rsidTr="00402405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FB41735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liciaceae</w:t>
            </w:r>
          </w:p>
        </w:tc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2AEB11CA" w14:textId="5E90F132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licium majus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17163B71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L802932</w:t>
            </w:r>
          </w:p>
        </w:tc>
      </w:tr>
      <w:tr w:rsidR="0001179A" w:rsidRPr="0001179A" w14:paraId="0B3DD6BC" w14:textId="77777777" w:rsidTr="00402405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A86D31E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liciaceae</w:t>
            </w:r>
          </w:p>
        </w:tc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515E134B" w14:textId="79820046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licium simonsii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21170595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L802933</w:t>
            </w:r>
          </w:p>
        </w:tc>
      </w:tr>
      <w:tr w:rsidR="0001179A" w:rsidRPr="0001179A" w14:paraId="73237A03" w14:textId="77777777" w:rsidTr="00402405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E63A736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liciaceae</w:t>
            </w:r>
          </w:p>
        </w:tc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3012B64F" w14:textId="0B5179F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licium tsangii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58E8B98F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C 067875</w:t>
            </w:r>
          </w:p>
        </w:tc>
      </w:tr>
      <w:tr w:rsidR="0001179A" w:rsidRPr="0001179A" w14:paraId="4EC9BED9" w14:textId="77777777" w:rsidTr="00402405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30CC7D7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hisandraceae</w:t>
            </w:r>
          </w:p>
        </w:tc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0C5B5B99" w14:textId="4FC0A802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dsura longipedunculata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27D5C3EA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C 040144</w:t>
            </w:r>
          </w:p>
        </w:tc>
      </w:tr>
      <w:tr w:rsidR="0001179A" w:rsidRPr="0001179A" w14:paraId="1688391A" w14:textId="77777777" w:rsidTr="00402405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CAB78AE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hisandraceae</w:t>
            </w:r>
          </w:p>
        </w:tc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494169A0" w14:textId="2CFA462B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dsura heteroclita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6D7E04BA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C 057266</w:t>
            </w:r>
          </w:p>
        </w:tc>
      </w:tr>
      <w:tr w:rsidR="0001179A" w:rsidRPr="0001179A" w14:paraId="16B64531" w14:textId="77777777" w:rsidTr="00402405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30352B8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hisandraceae</w:t>
            </w:r>
          </w:p>
        </w:tc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31892021" w14:textId="1862B99D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dsura ananosma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74A2702C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C 057265</w:t>
            </w:r>
          </w:p>
        </w:tc>
      </w:tr>
      <w:tr w:rsidR="0001179A" w:rsidRPr="0001179A" w14:paraId="1A5B3755" w14:textId="77777777" w:rsidTr="00402405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989305B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hisandraceae</w:t>
            </w:r>
          </w:p>
        </w:tc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4F10FECE" w14:textId="1E777548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dsura coccinea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5A0C0651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N480469</w:t>
            </w:r>
          </w:p>
        </w:tc>
      </w:tr>
      <w:tr w:rsidR="0001179A" w:rsidRPr="0001179A" w14:paraId="68D26F9F" w14:textId="77777777" w:rsidTr="00402405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8666C8E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hisandraceae</w:t>
            </w:r>
          </w:p>
        </w:tc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4C5F51A9" w14:textId="67DB1C4D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hisandra repanda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7FCCA492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C 061938</w:t>
            </w:r>
          </w:p>
        </w:tc>
      </w:tr>
      <w:tr w:rsidR="0001179A" w:rsidRPr="0001179A" w14:paraId="06F89F63" w14:textId="77777777" w:rsidTr="00402405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C1106E4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hisandraceae</w:t>
            </w:r>
          </w:p>
        </w:tc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64425AC0" w14:textId="5BD9AB4F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hisandra chinensis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60A076C0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U362793</w:t>
            </w:r>
          </w:p>
        </w:tc>
      </w:tr>
      <w:tr w:rsidR="0001179A" w:rsidRPr="0001179A" w14:paraId="1F760365" w14:textId="77777777" w:rsidTr="00402405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B074134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hisandraceae</w:t>
            </w:r>
          </w:p>
        </w:tc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305D301F" w14:textId="488DE0C6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hisandra henryi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020BF300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H394370</w:t>
            </w:r>
          </w:p>
        </w:tc>
      </w:tr>
      <w:tr w:rsidR="0001179A" w:rsidRPr="0001179A" w14:paraId="16E1FBA5" w14:textId="77777777" w:rsidTr="00402405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D6CFC9C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hisandraceae</w:t>
            </w:r>
          </w:p>
        </w:tc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292398A8" w14:textId="05F4D510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hisandra sphenanthera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55A43068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C 037145</w:t>
            </w:r>
          </w:p>
        </w:tc>
      </w:tr>
      <w:tr w:rsidR="0001179A" w:rsidRPr="0001179A" w14:paraId="0A125C63" w14:textId="77777777" w:rsidTr="00402405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67FB810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gnoliaceae</w:t>
            </w:r>
          </w:p>
        </w:tc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1CC536D3" w14:textId="1C9E8515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riodendron chinense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54D4FD9D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C 030504</w:t>
            </w:r>
          </w:p>
        </w:tc>
      </w:tr>
      <w:tr w:rsidR="0001179A" w:rsidRPr="0001179A" w14:paraId="462B8AB7" w14:textId="77777777" w:rsidTr="00402405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D6EE81A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gnoliaceae</w:t>
            </w:r>
          </w:p>
        </w:tc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22CB18BF" w14:textId="086427EF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riodendron chinense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64810F0E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K887904</w:t>
            </w:r>
          </w:p>
        </w:tc>
      </w:tr>
      <w:tr w:rsidR="0001179A" w:rsidRPr="0001179A" w14:paraId="0261F25E" w14:textId="77777777" w:rsidTr="00402405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F756746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gnoliaceae</w:t>
            </w:r>
          </w:p>
        </w:tc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2607A546" w14:textId="055CC33C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riodendron tulipifera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0E5C34CA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K477550</w:t>
            </w:r>
          </w:p>
        </w:tc>
      </w:tr>
      <w:tr w:rsidR="0001179A" w:rsidRPr="0001179A" w14:paraId="0D59DF81" w14:textId="77777777" w:rsidTr="00402405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29BB07B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gnoliaceae</w:t>
            </w:r>
          </w:p>
        </w:tc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29CE183C" w14:textId="52BA8C3E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gnolia mexicana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62846D16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N700657</w:t>
            </w:r>
          </w:p>
        </w:tc>
      </w:tr>
      <w:tr w:rsidR="0001179A" w:rsidRPr="0001179A" w14:paraId="296F9A7A" w14:textId="77777777" w:rsidTr="00402405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BE00AAA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gnoliaceae</w:t>
            </w:r>
          </w:p>
        </w:tc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6D05FB70" w14:textId="59A3103F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gnolia ofeliae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198BF62B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C 051512</w:t>
            </w:r>
          </w:p>
        </w:tc>
      </w:tr>
      <w:tr w:rsidR="0001179A" w:rsidRPr="0001179A" w14:paraId="2DC3E03C" w14:textId="77777777" w:rsidTr="00402405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985FF68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gnoliaceae</w:t>
            </w:r>
          </w:p>
        </w:tc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64A3FE63" w14:textId="5FB3260A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gnolia ovata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0263125B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T293605</w:t>
            </w:r>
          </w:p>
        </w:tc>
      </w:tr>
      <w:tr w:rsidR="0001179A" w:rsidRPr="0001179A" w14:paraId="1E235C81" w14:textId="77777777" w:rsidTr="00402405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E7E39F6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gnoliaceae</w:t>
            </w:r>
          </w:p>
        </w:tc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5B826CE1" w14:textId="76C72FB6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gnolia dixonii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3597DDC3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C 048960</w:t>
            </w:r>
          </w:p>
        </w:tc>
      </w:tr>
      <w:tr w:rsidR="0001179A" w:rsidRPr="0001179A" w14:paraId="5ABE6ACF" w14:textId="77777777" w:rsidTr="00402405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DA09276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gnoliaceae</w:t>
            </w:r>
          </w:p>
        </w:tc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241F8B4A" w14:textId="527E506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gnolia dodecapetala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692F683A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C 048992</w:t>
            </w:r>
          </w:p>
        </w:tc>
      </w:tr>
      <w:tr w:rsidR="0001179A" w:rsidRPr="0001179A" w14:paraId="351E1CB5" w14:textId="77777777" w:rsidTr="00402405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6147D0F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Magnoliaceae</w:t>
            </w:r>
          </w:p>
        </w:tc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6B0E9DEF" w14:textId="52DF5FDA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gnolia kichuana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2ACDD2D6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C 062905</w:t>
            </w:r>
          </w:p>
        </w:tc>
      </w:tr>
      <w:tr w:rsidR="0001179A" w:rsidRPr="0001179A" w14:paraId="0215B1D7" w14:textId="77777777" w:rsidTr="00402405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F4011BC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gnoliaceae</w:t>
            </w:r>
          </w:p>
        </w:tc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37F54C2A" w14:textId="5E6CFF44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gnolia mercedesiarum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5877AC31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C 062912</w:t>
            </w:r>
          </w:p>
        </w:tc>
      </w:tr>
      <w:tr w:rsidR="0001179A" w:rsidRPr="0001179A" w14:paraId="6A05A28C" w14:textId="77777777" w:rsidTr="00402405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5543703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gnoliaceae</w:t>
            </w:r>
          </w:p>
        </w:tc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5ACF2085" w14:textId="1689C213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gnolia ovata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571F6229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T682825</w:t>
            </w:r>
          </w:p>
        </w:tc>
      </w:tr>
      <w:tr w:rsidR="0001179A" w:rsidRPr="0001179A" w14:paraId="6927D985" w14:textId="77777777" w:rsidTr="00402405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539C506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gnoliaceae</w:t>
            </w:r>
          </w:p>
        </w:tc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44487429" w14:textId="3DE71BBC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gnolia zenii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2A9D21D6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C 040954</w:t>
            </w:r>
          </w:p>
        </w:tc>
      </w:tr>
      <w:tr w:rsidR="0001179A" w:rsidRPr="0001179A" w14:paraId="29540A2D" w14:textId="77777777" w:rsidTr="00402405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8D0A7CC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gnoliaceae</w:t>
            </w:r>
          </w:p>
        </w:tc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37C206D7" w14:textId="661FC40D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gnolia tsiampacca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298D35C2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N990607</w:t>
            </w:r>
          </w:p>
        </w:tc>
      </w:tr>
      <w:tr w:rsidR="0001179A" w:rsidRPr="0001179A" w14:paraId="023E54C6" w14:textId="77777777" w:rsidTr="00402405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8172AC1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gnoliaceae</w:t>
            </w:r>
          </w:p>
        </w:tc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4BCFEFC0" w14:textId="6BB10EDF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gnolia vrieseana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032D7717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C 062915</w:t>
            </w:r>
          </w:p>
        </w:tc>
      </w:tr>
      <w:tr w:rsidR="0001179A" w:rsidRPr="0001179A" w14:paraId="17BBA907" w14:textId="77777777" w:rsidTr="00402405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C46D1E0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gnoliaceae</w:t>
            </w:r>
          </w:p>
        </w:tc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33EE53B7" w14:textId="02946D4A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gnolia ovalis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590E6168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C 062647</w:t>
            </w:r>
          </w:p>
        </w:tc>
      </w:tr>
      <w:tr w:rsidR="0001179A" w:rsidRPr="0001179A" w14:paraId="1037D3CC" w14:textId="77777777" w:rsidTr="00402405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55027A5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gnoliaceae</w:t>
            </w:r>
          </w:p>
        </w:tc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3F0D9DF6" w14:textId="13314F22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gnolia shiluensis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0871C8FA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Z329180</w:t>
            </w:r>
          </w:p>
        </w:tc>
      </w:tr>
      <w:tr w:rsidR="0001179A" w:rsidRPr="0001179A" w14:paraId="6794661F" w14:textId="77777777" w:rsidTr="00402405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8C4FCB2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gnoliaceae</w:t>
            </w:r>
          </w:p>
        </w:tc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481F0C5C" w14:textId="65B57503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gnolia figo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6A29FB23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N456179</w:t>
            </w:r>
          </w:p>
        </w:tc>
      </w:tr>
      <w:tr w:rsidR="0001179A" w:rsidRPr="0001179A" w14:paraId="72441A2D" w14:textId="77777777" w:rsidTr="00402405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31EAF7E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gnoliaceae</w:t>
            </w:r>
          </w:p>
        </w:tc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0B3F54C3" w14:textId="7D56E4A1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gnolia opipara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17A3641B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C 062646</w:t>
            </w:r>
          </w:p>
        </w:tc>
      </w:tr>
      <w:tr w:rsidR="0001179A" w:rsidRPr="0001179A" w14:paraId="71A4A606" w14:textId="77777777" w:rsidTr="00402405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9AD1D4B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gnoliaceae</w:t>
            </w:r>
          </w:p>
        </w:tc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4149A448" w14:textId="098DEDF3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gnolia compressa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4130366C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Z329206</w:t>
            </w:r>
          </w:p>
        </w:tc>
      </w:tr>
      <w:tr w:rsidR="0001179A" w:rsidRPr="0001179A" w14:paraId="7E0D930A" w14:textId="77777777" w:rsidTr="00402405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4821762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gnoliaceae</w:t>
            </w:r>
          </w:p>
        </w:tc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1DC7F753" w14:textId="24EE47B0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gnolia doltsopa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1B67F423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T682860</w:t>
            </w:r>
          </w:p>
        </w:tc>
      </w:tr>
      <w:tr w:rsidR="0001179A" w:rsidRPr="0001179A" w14:paraId="61164E34" w14:textId="77777777" w:rsidTr="00402405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9CEECE7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gnoliaceae</w:t>
            </w:r>
          </w:p>
        </w:tc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426346F0" w14:textId="6440FE8E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gnolia lacei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75A54A0A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T682817</w:t>
            </w:r>
          </w:p>
        </w:tc>
      </w:tr>
      <w:tr w:rsidR="0001179A" w:rsidRPr="0001179A" w14:paraId="55672DEF" w14:textId="77777777" w:rsidTr="00402405">
        <w:trPr>
          <w:trHeight w:val="280"/>
          <w:jc w:val="center"/>
        </w:trPr>
        <w:tc>
          <w:tcPr>
            <w:tcW w:w="2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30260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gnoliaceae</w:t>
            </w:r>
          </w:p>
        </w:tc>
        <w:tc>
          <w:tcPr>
            <w:tcW w:w="38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EDC6A" w14:textId="2C7282B3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gnolia laevifolia</w:t>
            </w:r>
          </w:p>
        </w:tc>
        <w:tc>
          <w:tcPr>
            <w:tcW w:w="191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AA98B" w14:textId="77777777" w:rsidR="0001179A" w:rsidRPr="0001179A" w:rsidRDefault="0001179A" w:rsidP="00402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C 035956</w:t>
            </w:r>
          </w:p>
        </w:tc>
      </w:tr>
    </w:tbl>
    <w:p w14:paraId="0D465FA4" w14:textId="77777777" w:rsidR="0001179A" w:rsidRDefault="0001179A"/>
    <w:sectPr w:rsidR="000117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35551D" w14:textId="77777777" w:rsidR="005014A6" w:rsidRDefault="005014A6" w:rsidP="00845286">
      <w:r>
        <w:separator/>
      </w:r>
    </w:p>
  </w:endnote>
  <w:endnote w:type="continuationSeparator" w:id="0">
    <w:p w14:paraId="7CAA94A7" w14:textId="77777777" w:rsidR="005014A6" w:rsidRDefault="005014A6" w:rsidP="008452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6A5F7B" w14:textId="77777777" w:rsidR="005014A6" w:rsidRDefault="005014A6" w:rsidP="00845286">
      <w:r>
        <w:separator/>
      </w:r>
    </w:p>
  </w:footnote>
  <w:footnote w:type="continuationSeparator" w:id="0">
    <w:p w14:paraId="70B5DB43" w14:textId="77777777" w:rsidR="005014A6" w:rsidRDefault="005014A6" w:rsidP="008452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79A"/>
    <w:rsid w:val="0001179A"/>
    <w:rsid w:val="000A0390"/>
    <w:rsid w:val="00402405"/>
    <w:rsid w:val="005014A6"/>
    <w:rsid w:val="00845286"/>
    <w:rsid w:val="008C1C5D"/>
    <w:rsid w:val="00FF1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8AA42C"/>
  <w15:chartTrackingRefBased/>
  <w15:docId w15:val="{77C21671-BD51-4E02-BA20-8167307E6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52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52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52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52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427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264</Words>
  <Characters>2091</Characters>
  <Application>Microsoft Office Word</Application>
  <DocSecurity>0</DocSecurity>
  <Lines>174</Lines>
  <Paragraphs>181</Paragraphs>
  <ScaleCrop>false</ScaleCrop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ying cao</dc:creator>
  <cp:keywords/>
  <dc:description/>
  <cp:lastModifiedBy>yingying cao</cp:lastModifiedBy>
  <cp:revision>3</cp:revision>
  <dcterms:created xsi:type="dcterms:W3CDTF">2024-03-27T08:01:00Z</dcterms:created>
  <dcterms:modified xsi:type="dcterms:W3CDTF">2024-06-21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3b8ff2-6c92-4fa2-b990-3d82c1029b38</vt:lpwstr>
  </property>
</Properties>
</file>